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X="78" w:tblpY="77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3343"/>
        <w:gridCol w:w="33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GATCTCGATCTCGTTGG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AACATCACCTACC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YH10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TCACTGAATGTCTGTAATACC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CCATCTTCCTGAA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2B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AGGAACAGACGGTTGTG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GAGTTGAGAGGCTT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TS1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TCACCTGACATCCTACC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CACGACCTAAGTTG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TGTTACGGATGAGTGTT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TCTTAGCAGACATT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GS5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TGTGATTCTGATTGTGTCTG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ACTTATCTACTGTCC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AGCAGAAGCACTAAGAA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CCTCTAATACCAGT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CATGATTCTGAGAACTCT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CAACAGCCACTACA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KCB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CTGGCTTCTCTTATACTAAC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ACATACGCTTGGC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TAGGACAAGAGGAGAGTTC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TTAGAAGACAACAGGC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34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GTCGGAGTCAACGGATTTG</w:t>
            </w:r>
          </w:p>
        </w:tc>
        <w:tc>
          <w:tcPr>
            <w:tcW w:w="3375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GAAGATGGTGATGGGATTTC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Primer table for RT-qPCR experim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FE6"/>
    <w:rsid w:val="00002FE6"/>
    <w:rsid w:val="00134684"/>
    <w:rsid w:val="00485A1B"/>
    <w:rsid w:val="007C4521"/>
    <w:rsid w:val="007F29B0"/>
    <w:rsid w:val="00C768BA"/>
    <w:rsid w:val="00E0105F"/>
    <w:rsid w:val="00EB0FE6"/>
    <w:rsid w:val="00FB3BD2"/>
    <w:rsid w:val="07B02758"/>
    <w:rsid w:val="0EA20311"/>
    <w:rsid w:val="27C97F23"/>
    <w:rsid w:val="6B0C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514</Characters>
  <Lines>4</Lines>
  <Paragraphs>1</Paragraphs>
  <TotalTime>7</TotalTime>
  <ScaleCrop>false</ScaleCrop>
  <LinksUpToDate>false</LinksUpToDate>
  <CharactersWithSpaces>60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04:40:00Z</dcterms:created>
  <dc:creator>maojm</dc:creator>
  <cp:lastModifiedBy>hallelujah</cp:lastModifiedBy>
  <dcterms:modified xsi:type="dcterms:W3CDTF">2021-10-04T06:43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